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b/>
          <w:sz w:val="24"/>
          <w:szCs w:val="24"/>
        </w:rPr>
        <w:t>Table S4</w:t>
      </w:r>
      <w:r>
        <w:rPr/>
        <w:t xml:space="preserve">. BioMaps analysis of the common up-regulated genes among the three maize landraces at 17 days stress  </w:t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80"/>
        <w:gridCol w:w="1980"/>
        <w:gridCol w:w="1980"/>
      </w:tblGrid>
      <w:tr>
        <w:trPr/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 xml:space="preserve">Cellular sensing and response to external stimulus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5 genes, 20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3.81E-0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INTERACTION WITH THE ENVIRON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5 genes, 2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3.92E-07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Chemo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8 genes, 14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8.16E-0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ind w:right="-270" w:hanging="0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9 genes,7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19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6 genes, 13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4.48E-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Temperature perception and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9 genes, 7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16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CELL RESCUE, DEFENSE AND VIRULENC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0 genes, 16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1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ind w:left="720" w:hanging="720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Heat shock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6 genes, 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21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Plant hormonal regula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2 genes, 9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4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SYSTEMIC INTERACTION WITH THE ENVIRON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3 genes, 10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08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Fruit development and ripenin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7 genes, 5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14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Extracellular matrix compon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5 genes, 4.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0669</w:t>
            </w:r>
          </w:p>
        </w:tc>
      </w:tr>
      <w:tr>
        <w:trPr>
          <w:trHeight w:val="882" w:hRule="atLeast"/>
        </w:trPr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Other plant signalling molecules response (jasmonic acid, salicylic acid etc.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6 genes, 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1214</w:t>
            </w:r>
          </w:p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BIOGENESIS OF CELLULAR COMPONE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8 genes, 14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5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1215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Plant develop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11 genes, 9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1895</w:t>
            </w:r>
          </w:p>
        </w:tc>
      </w:tr>
      <w:tr>
        <w:trPr/>
        <w:tc>
          <w:tcPr>
            <w:tcW w:w="396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4"/>
                <w:szCs w:val="24"/>
              </w:rPr>
              <w:t>Regulator of G-proteins signalling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2 genes, 1.7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0.04163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6:21:00Z</dcterms:created>
  <dc:creator>usuario</dc:creator>
  <dc:description/>
  <cp:keywords/>
  <dc:language>en-US</dc:language>
  <cp:lastModifiedBy>usuario</cp:lastModifiedBy>
  <dcterms:modified xsi:type="dcterms:W3CDTF">2009-09-25T06:21:00Z</dcterms:modified>
  <cp:revision>2</cp:revision>
  <dc:subject/>
  <dc:title/>
</cp:coreProperties>
</file>